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7FF12" w14:textId="515BECB8" w:rsidR="00A018A8" w:rsidRPr="00494A8F" w:rsidRDefault="00A018A8" w:rsidP="00114EC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4A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2081C" w:rsidRPr="00494A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Table </w:t>
      </w:r>
      <w:r w:rsidRPr="00494A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proofErr w:type="spellStart"/>
      <w:r w:rsidRPr="00494A8F">
        <w:rPr>
          <w:rFonts w:ascii="Times New Roman" w:hAnsi="Times New Roman" w:cs="Times New Roman"/>
          <w:sz w:val="24"/>
          <w:szCs w:val="24"/>
          <w:lang w:val="en-US"/>
        </w:rPr>
        <w:t>ProMisE</w:t>
      </w:r>
      <w:proofErr w:type="spellEnd"/>
      <w:r w:rsidRPr="00494A8F">
        <w:rPr>
          <w:rFonts w:ascii="Times New Roman" w:hAnsi="Times New Roman" w:cs="Times New Roman"/>
          <w:sz w:val="24"/>
          <w:szCs w:val="24"/>
          <w:lang w:val="en-US"/>
        </w:rPr>
        <w:t xml:space="preserve"> results in recurrence and nonrecurrence groups</w:t>
      </w:r>
      <w:r w:rsidR="00743858" w:rsidRPr="00494A8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4"/>
        <w:tblW w:w="8505" w:type="dxa"/>
        <w:tblLook w:val="04A0" w:firstRow="1" w:lastRow="0" w:firstColumn="1" w:lastColumn="0" w:noHBand="0" w:noVBand="1"/>
      </w:tblPr>
      <w:tblGrid>
        <w:gridCol w:w="2268"/>
        <w:gridCol w:w="1843"/>
        <w:gridCol w:w="1985"/>
        <w:gridCol w:w="2409"/>
      </w:tblGrid>
      <w:tr w:rsidR="00A018A8" w:rsidRPr="00114EC2" w14:paraId="739F0605" w14:textId="77777777" w:rsidTr="009B1B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983FA4" w14:textId="77777777" w:rsidR="00A018A8" w:rsidRPr="00114EC2" w:rsidRDefault="00A018A8" w:rsidP="00A018A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E38E4" w14:textId="77777777" w:rsidR="00A018A8" w:rsidRPr="00114EC2" w:rsidRDefault="00A018A8" w:rsidP="00A01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95326" w14:textId="77777777" w:rsidR="00A018A8" w:rsidRPr="00114EC2" w:rsidRDefault="00A018A8" w:rsidP="00A01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Recurrence (%)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7CE37" w14:textId="3DFC3322" w:rsidR="00A018A8" w:rsidRPr="00114EC2" w:rsidRDefault="00A018A8" w:rsidP="00A01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onrecurrence (%)</w:t>
            </w:r>
          </w:p>
        </w:tc>
      </w:tr>
      <w:tr w:rsidR="004E0065" w:rsidRPr="00114EC2" w14:paraId="71331366" w14:textId="77777777" w:rsidTr="009B1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6B6D931" w14:textId="77777777" w:rsidR="004E0065" w:rsidRPr="00114EC2" w:rsidRDefault="004E0065" w:rsidP="004E0065">
            <w:pP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MSI-H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FB6EB85" w14:textId="11071A17" w:rsidR="004E0065" w:rsidRPr="00114EC2" w:rsidRDefault="004E0065" w:rsidP="004E0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hAnsi="Times New Roman" w:cs="Times New Roman"/>
                <w:sz w:val="24"/>
                <w:szCs w:val="24"/>
              </w:rPr>
              <w:t>12/50 (2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7760211" w14:textId="5AAC1CC3" w:rsidR="004E0065" w:rsidRPr="00114EC2" w:rsidRDefault="004E0065" w:rsidP="004E0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hAnsi="Times New Roman" w:cs="Times New Roman"/>
                <w:sz w:val="24"/>
                <w:szCs w:val="24"/>
              </w:rPr>
              <w:t>4/16 (25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153A1B39" w14:textId="5FC3B58B" w:rsidR="004E0065" w:rsidRPr="00114EC2" w:rsidRDefault="004E0065" w:rsidP="004E0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hAnsi="Times New Roman" w:cs="Times New Roman"/>
                <w:sz w:val="24"/>
                <w:szCs w:val="24"/>
              </w:rPr>
              <w:t>8/34 (23.5)</w:t>
            </w:r>
          </w:p>
        </w:tc>
      </w:tr>
      <w:tr w:rsidR="004E0065" w:rsidRPr="00114EC2" w14:paraId="08B3AEF5" w14:textId="77777777" w:rsidTr="009B1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F7C2B03" w14:textId="77777777" w:rsidR="004E0065" w:rsidRPr="00114EC2" w:rsidRDefault="004E0065" w:rsidP="004E0065">
            <w:pP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POLE 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mutated</w:t>
            </w:r>
          </w:p>
        </w:tc>
        <w:tc>
          <w:tcPr>
            <w:tcW w:w="1843" w:type="dxa"/>
            <w:shd w:val="clear" w:color="auto" w:fill="auto"/>
          </w:tcPr>
          <w:p w14:paraId="698AEEC6" w14:textId="2FF81675" w:rsidR="004E0065" w:rsidRPr="00114EC2" w:rsidRDefault="004E0065" w:rsidP="004E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hAnsi="Times New Roman" w:cs="Times New Roman"/>
                <w:sz w:val="24"/>
                <w:szCs w:val="24"/>
              </w:rPr>
              <w:t>1/21 (4.8)</w:t>
            </w:r>
          </w:p>
        </w:tc>
        <w:tc>
          <w:tcPr>
            <w:tcW w:w="1985" w:type="dxa"/>
            <w:shd w:val="clear" w:color="auto" w:fill="auto"/>
          </w:tcPr>
          <w:p w14:paraId="11F71639" w14:textId="30C5C386" w:rsidR="004E0065" w:rsidRPr="00114EC2" w:rsidRDefault="004E0065" w:rsidP="004E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hAnsi="Times New Roman" w:cs="Times New Roman"/>
                <w:sz w:val="24"/>
                <w:szCs w:val="24"/>
              </w:rPr>
              <w:t>0/5 (0.0)</w:t>
            </w:r>
          </w:p>
        </w:tc>
        <w:tc>
          <w:tcPr>
            <w:tcW w:w="2409" w:type="dxa"/>
            <w:shd w:val="clear" w:color="auto" w:fill="auto"/>
          </w:tcPr>
          <w:p w14:paraId="4F1C3896" w14:textId="236BC832" w:rsidR="004E0065" w:rsidRPr="00114EC2" w:rsidRDefault="004E0065" w:rsidP="004E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hAnsi="Times New Roman" w:cs="Times New Roman"/>
                <w:sz w:val="24"/>
                <w:szCs w:val="24"/>
              </w:rPr>
              <w:t>1/16 (6.3)</w:t>
            </w:r>
          </w:p>
        </w:tc>
      </w:tr>
      <w:tr w:rsidR="004E0065" w:rsidRPr="00114EC2" w14:paraId="7B02116B" w14:textId="77777777" w:rsidTr="00B75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04BA606" w14:textId="77777777" w:rsidR="004E0065" w:rsidRPr="00114EC2" w:rsidRDefault="004E0065" w:rsidP="004E0065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TP53 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wild type</w:t>
            </w:r>
          </w:p>
        </w:tc>
        <w:tc>
          <w:tcPr>
            <w:tcW w:w="1843" w:type="dxa"/>
            <w:shd w:val="clear" w:color="auto" w:fill="auto"/>
          </w:tcPr>
          <w:p w14:paraId="212D16CA" w14:textId="0EF74CFD" w:rsidR="004E0065" w:rsidRPr="00114EC2" w:rsidRDefault="004E0065" w:rsidP="004E0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hAnsi="Times New Roman" w:cs="Times New Roman"/>
                <w:sz w:val="24"/>
                <w:szCs w:val="24"/>
              </w:rPr>
              <w:t>10/15 (66.7)</w:t>
            </w:r>
          </w:p>
        </w:tc>
        <w:tc>
          <w:tcPr>
            <w:tcW w:w="1985" w:type="dxa"/>
            <w:shd w:val="clear" w:color="auto" w:fill="auto"/>
          </w:tcPr>
          <w:p w14:paraId="59CFF85B" w14:textId="095242C6" w:rsidR="004E0065" w:rsidRPr="00114EC2" w:rsidRDefault="004E0065" w:rsidP="004E0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hAnsi="Times New Roman" w:cs="Times New Roman"/>
                <w:sz w:val="24"/>
                <w:szCs w:val="24"/>
              </w:rPr>
              <w:t>2/4 (50.0)</w:t>
            </w:r>
          </w:p>
        </w:tc>
        <w:tc>
          <w:tcPr>
            <w:tcW w:w="2409" w:type="dxa"/>
            <w:shd w:val="clear" w:color="auto" w:fill="auto"/>
          </w:tcPr>
          <w:p w14:paraId="1A77A503" w14:textId="10D05B17" w:rsidR="004E0065" w:rsidRPr="00114EC2" w:rsidRDefault="004E0065" w:rsidP="004E0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hAnsi="Times New Roman" w:cs="Times New Roman"/>
                <w:sz w:val="24"/>
                <w:szCs w:val="24"/>
              </w:rPr>
              <w:t>8/11 (72.7)</w:t>
            </w:r>
          </w:p>
        </w:tc>
      </w:tr>
      <w:tr w:rsidR="004E0065" w:rsidRPr="00114EC2" w14:paraId="6C66D3EA" w14:textId="77777777" w:rsidTr="00B75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96331F4" w14:textId="77777777" w:rsidR="004E0065" w:rsidRPr="00114EC2" w:rsidRDefault="004E0065" w:rsidP="004E0065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TP53 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mutat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D802FB1" w14:textId="42E10EF2" w:rsidR="004E0065" w:rsidRPr="00114EC2" w:rsidRDefault="004E0065" w:rsidP="004E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hAnsi="Times New Roman" w:cs="Times New Roman"/>
                <w:sz w:val="24"/>
                <w:szCs w:val="24"/>
              </w:rPr>
              <w:t>5/15 (33.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9B248CF" w14:textId="620E8825" w:rsidR="004E0065" w:rsidRPr="00114EC2" w:rsidRDefault="004E0065" w:rsidP="004E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hAnsi="Times New Roman" w:cs="Times New Roman"/>
                <w:sz w:val="24"/>
                <w:szCs w:val="24"/>
              </w:rPr>
              <w:t>2/4 (50.0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179FE6D2" w14:textId="6012E119" w:rsidR="004E0065" w:rsidRPr="00114EC2" w:rsidRDefault="004E0065" w:rsidP="004E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hAnsi="Times New Roman" w:cs="Times New Roman"/>
                <w:sz w:val="24"/>
                <w:szCs w:val="24"/>
              </w:rPr>
              <w:t>3/11 (27.3)</w:t>
            </w:r>
          </w:p>
        </w:tc>
      </w:tr>
    </w:tbl>
    <w:p w14:paraId="17E6A5B4" w14:textId="787171FF" w:rsidR="00A018A8" w:rsidRDefault="00A018A8">
      <w:pPr>
        <w:rPr>
          <w:rFonts w:ascii="Times New Roman" w:hAnsi="Times New Roman" w:cs="Times New Roman"/>
          <w:sz w:val="24"/>
          <w:szCs w:val="24"/>
        </w:rPr>
      </w:pPr>
    </w:p>
    <w:p w14:paraId="332F365A" w14:textId="77777777" w:rsidR="00114EC2" w:rsidRPr="00114EC2" w:rsidRDefault="00114EC2" w:rsidP="00114E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ED2D54" w14:textId="1490960D" w:rsidR="00A018A8" w:rsidRPr="00494A8F" w:rsidRDefault="00A018A8" w:rsidP="00114E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94A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C5996" w:rsidRPr="00494A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Table </w:t>
      </w:r>
      <w:r w:rsidRPr="00494A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Pr="00494A8F">
        <w:rPr>
          <w:rFonts w:ascii="Times New Roman" w:hAnsi="Times New Roman" w:cs="Times New Roman"/>
          <w:sz w:val="24"/>
          <w:szCs w:val="24"/>
          <w:lang w:val="en-US"/>
        </w:rPr>
        <w:t>Genes and logistic regression coefficients for the recurrence risk score.</w:t>
      </w:r>
    </w:p>
    <w:tbl>
      <w:tblPr>
        <w:tblStyle w:val="PlainTable4"/>
        <w:tblW w:w="8505" w:type="dxa"/>
        <w:tblLook w:val="04A0" w:firstRow="1" w:lastRow="0" w:firstColumn="1" w:lastColumn="0" w:noHBand="0" w:noVBand="1"/>
      </w:tblPr>
      <w:tblGrid>
        <w:gridCol w:w="2268"/>
        <w:gridCol w:w="1985"/>
        <w:gridCol w:w="2410"/>
        <w:gridCol w:w="1842"/>
      </w:tblGrid>
      <w:tr w:rsidR="00A018A8" w:rsidRPr="00114EC2" w14:paraId="2E724864" w14:textId="77777777" w:rsidTr="009B1B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39A10" w14:textId="77777777" w:rsidR="00A018A8" w:rsidRPr="00114EC2" w:rsidRDefault="00A018A8" w:rsidP="00A018A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Gen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A5C0F" w14:textId="77777777" w:rsidR="00A018A8" w:rsidRPr="00114EC2" w:rsidRDefault="00A018A8" w:rsidP="00A01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A9C38" w14:textId="77777777" w:rsidR="00A018A8" w:rsidRPr="00114EC2" w:rsidRDefault="00A018A8" w:rsidP="00A01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E7D20E" w14:textId="77777777" w:rsidR="00A018A8" w:rsidRPr="00114EC2" w:rsidRDefault="00A018A8" w:rsidP="00A01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A018A8" w:rsidRPr="00114EC2" w14:paraId="799D38E1" w14:textId="77777777" w:rsidTr="009B1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FEDFB" w14:textId="77777777" w:rsidR="00A018A8" w:rsidRPr="00114EC2" w:rsidRDefault="00A018A8" w:rsidP="00A018A8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9A53B" w14:textId="543888D6" w:rsidR="00A018A8" w:rsidRPr="00114EC2" w:rsidRDefault="00A018A8" w:rsidP="00A01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21</w:t>
            </w:r>
            <w:r w:rsidR="00494A8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39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48367" w14:textId="7A6089F4" w:rsidR="00A018A8" w:rsidRPr="00114EC2" w:rsidRDefault="00A018A8" w:rsidP="00A01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</w:t>
            </w:r>
            <w:r w:rsidR="00494A8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79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1DE62" w14:textId="756500F4" w:rsidR="00A018A8" w:rsidRPr="00114EC2" w:rsidRDefault="00A018A8" w:rsidP="00A01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</w:t>
            </w:r>
            <w:r w:rsidR="00494A8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00506</w:t>
            </w:r>
          </w:p>
        </w:tc>
      </w:tr>
      <w:tr w:rsidR="00A018A8" w:rsidRPr="00114EC2" w14:paraId="74DACAD4" w14:textId="77777777" w:rsidTr="009B1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F9C036E" w14:textId="77777777" w:rsidR="00A018A8" w:rsidRPr="00114EC2" w:rsidRDefault="00A018A8" w:rsidP="00A018A8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  <w:t>FN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3F3C57D2" w14:textId="1CF0F638" w:rsidR="00A018A8" w:rsidRPr="00114EC2" w:rsidRDefault="00A018A8" w:rsidP="00A01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</w:t>
            </w:r>
            <w:r w:rsidR="00494A8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18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901EA5C" w14:textId="67572A0B" w:rsidR="00A018A8" w:rsidRPr="00114EC2" w:rsidRDefault="00A018A8" w:rsidP="00A01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</w:t>
            </w:r>
            <w:r w:rsidR="00494A8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94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9888172" w14:textId="35C109AA" w:rsidR="00A018A8" w:rsidRPr="00114EC2" w:rsidRDefault="00A018A8" w:rsidP="00A01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</w:t>
            </w:r>
            <w:r w:rsidR="00494A8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39</w:t>
            </w:r>
          </w:p>
        </w:tc>
      </w:tr>
      <w:tr w:rsidR="00A018A8" w:rsidRPr="00114EC2" w14:paraId="32CE2229" w14:textId="77777777" w:rsidTr="009B1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8A40DBF" w14:textId="77777777" w:rsidR="00A018A8" w:rsidRPr="00114EC2" w:rsidRDefault="00A018A8" w:rsidP="00A018A8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  <w:t>DUSP4</w:t>
            </w:r>
          </w:p>
        </w:tc>
        <w:tc>
          <w:tcPr>
            <w:tcW w:w="1985" w:type="dxa"/>
            <w:shd w:val="clear" w:color="auto" w:fill="auto"/>
          </w:tcPr>
          <w:p w14:paraId="18B00D10" w14:textId="3FD1BFA3" w:rsidR="00A018A8" w:rsidRPr="00114EC2" w:rsidRDefault="00A018A8" w:rsidP="00A01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</w:t>
            </w:r>
            <w:r w:rsidR="00494A8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663</w:t>
            </w:r>
          </w:p>
        </w:tc>
        <w:tc>
          <w:tcPr>
            <w:tcW w:w="2410" w:type="dxa"/>
            <w:shd w:val="clear" w:color="auto" w:fill="auto"/>
          </w:tcPr>
          <w:p w14:paraId="34F1ECE4" w14:textId="6E4EEBC7" w:rsidR="00A018A8" w:rsidRPr="00114EC2" w:rsidRDefault="00A018A8" w:rsidP="00A01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</w:t>
            </w:r>
            <w:r w:rsidR="00494A8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962</w:t>
            </w:r>
          </w:p>
        </w:tc>
        <w:tc>
          <w:tcPr>
            <w:tcW w:w="1842" w:type="dxa"/>
            <w:shd w:val="clear" w:color="auto" w:fill="auto"/>
          </w:tcPr>
          <w:p w14:paraId="4019A4A5" w14:textId="16DC1FAA" w:rsidR="00A018A8" w:rsidRPr="00114EC2" w:rsidRDefault="00A018A8" w:rsidP="00A01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</w:t>
            </w:r>
            <w:r w:rsidR="00494A8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31</w:t>
            </w:r>
          </w:p>
        </w:tc>
      </w:tr>
      <w:tr w:rsidR="00A018A8" w:rsidRPr="00114EC2" w14:paraId="67680F2D" w14:textId="77777777" w:rsidTr="009B1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9015F07" w14:textId="77777777" w:rsidR="00A018A8" w:rsidRPr="00114EC2" w:rsidRDefault="00A018A8" w:rsidP="00A018A8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  <w:t>LEF1</w:t>
            </w:r>
          </w:p>
        </w:tc>
        <w:tc>
          <w:tcPr>
            <w:tcW w:w="1985" w:type="dxa"/>
            <w:shd w:val="clear" w:color="auto" w:fill="auto"/>
          </w:tcPr>
          <w:p w14:paraId="34A76B1B" w14:textId="76D88CA0" w:rsidR="00A018A8" w:rsidRPr="00114EC2" w:rsidRDefault="00A018A8" w:rsidP="00A01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</w:t>
            </w:r>
            <w:r w:rsidR="00494A8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211</w:t>
            </w:r>
          </w:p>
        </w:tc>
        <w:tc>
          <w:tcPr>
            <w:tcW w:w="2410" w:type="dxa"/>
            <w:shd w:val="clear" w:color="auto" w:fill="auto"/>
          </w:tcPr>
          <w:p w14:paraId="15C4C34D" w14:textId="0519B74F" w:rsidR="00A018A8" w:rsidRPr="00114EC2" w:rsidRDefault="00A018A8" w:rsidP="00A01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</w:t>
            </w:r>
            <w:r w:rsidR="00494A8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399</w:t>
            </w:r>
          </w:p>
        </w:tc>
        <w:tc>
          <w:tcPr>
            <w:tcW w:w="1842" w:type="dxa"/>
            <w:shd w:val="clear" w:color="auto" w:fill="auto"/>
          </w:tcPr>
          <w:p w14:paraId="3885284E" w14:textId="392E6169" w:rsidR="00A018A8" w:rsidRPr="00114EC2" w:rsidRDefault="00A018A8" w:rsidP="00A01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</w:t>
            </w:r>
            <w:r w:rsidR="00494A8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57</w:t>
            </w:r>
          </w:p>
        </w:tc>
      </w:tr>
      <w:tr w:rsidR="00A018A8" w:rsidRPr="00114EC2" w14:paraId="7DA96067" w14:textId="77777777" w:rsidTr="009B1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E1B1F32" w14:textId="77777777" w:rsidR="00A018A8" w:rsidRPr="00114EC2" w:rsidRDefault="00A018A8" w:rsidP="00A018A8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  <w:t>SMAD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1887F95" w14:textId="1759AE06" w:rsidR="00A018A8" w:rsidRPr="00114EC2" w:rsidRDefault="00A018A8" w:rsidP="00A01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</w:t>
            </w:r>
            <w:r w:rsidR="00494A8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883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C93365E" w14:textId="1F54EF0C" w:rsidR="00A018A8" w:rsidRPr="00114EC2" w:rsidRDefault="00A018A8" w:rsidP="00A01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</w:t>
            </w:r>
            <w:r w:rsidR="00494A8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53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769999AC" w14:textId="326C99BB" w:rsidR="00A018A8" w:rsidRPr="00114EC2" w:rsidRDefault="00A018A8" w:rsidP="00A01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</w:t>
            </w:r>
            <w:r w:rsidR="00494A8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</w:t>
            </w:r>
            <w:r w:rsidRPr="00114EC2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51</w:t>
            </w:r>
          </w:p>
        </w:tc>
      </w:tr>
    </w:tbl>
    <w:p w14:paraId="070D3107" w14:textId="77777777" w:rsidR="00A018A8" w:rsidRPr="00114EC2" w:rsidRDefault="00A018A8">
      <w:pPr>
        <w:rPr>
          <w:rFonts w:ascii="Times New Roman" w:hAnsi="Times New Roman" w:cs="Times New Roman"/>
          <w:sz w:val="24"/>
          <w:szCs w:val="24"/>
        </w:rPr>
      </w:pPr>
    </w:p>
    <w:sectPr w:rsidR="00A018A8" w:rsidRPr="00114E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8A8"/>
    <w:rsid w:val="0002081C"/>
    <w:rsid w:val="00114EC2"/>
    <w:rsid w:val="001B3B5E"/>
    <w:rsid w:val="00494A8F"/>
    <w:rsid w:val="004E0065"/>
    <w:rsid w:val="00693590"/>
    <w:rsid w:val="006A3147"/>
    <w:rsid w:val="00743858"/>
    <w:rsid w:val="007C5996"/>
    <w:rsid w:val="00A018A8"/>
    <w:rsid w:val="00B75FB2"/>
    <w:rsid w:val="00D46A5D"/>
    <w:rsid w:val="00E32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DCB9"/>
  <w15:chartTrackingRefBased/>
  <w15:docId w15:val="{850DDAA7-98EA-41DC-A2A8-F91803A4D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018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cesio Andrade</dc:creator>
  <cp:keywords/>
  <dc:description/>
  <cp:lastModifiedBy>Gonçalo Vargas</cp:lastModifiedBy>
  <cp:revision>13</cp:revision>
  <dcterms:created xsi:type="dcterms:W3CDTF">2021-04-10T11:57:00Z</dcterms:created>
  <dcterms:modified xsi:type="dcterms:W3CDTF">2021-08-11T14:50:00Z</dcterms:modified>
</cp:coreProperties>
</file>